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 xml:space="preserve">S1 STROBE Checklist </w:t>
      </w:r>
    </w:p>
    <w:tbl>
      <w:tblPr>
        <w:tblW w:w="9857" w:type="dxa"/>
        <w:jc w:val="left"/>
        <w:tblInd w:w="-108" w:type="dxa"/>
        <w:tblLayout w:type="fixed"/>
        <w:tblCellMar>
          <w:top w:w="0" w:type="dxa"/>
          <w:left w:w="108" w:type="dxa"/>
          <w:bottom w:w="0" w:type="dxa"/>
          <w:right w:w="108" w:type="dxa"/>
        </w:tblCellMar>
      </w:tblPr>
      <w:tblGrid>
        <w:gridCol w:w="2088"/>
        <w:gridCol w:w="703"/>
        <w:gridCol w:w="7066"/>
      </w:tblGrid>
      <w:tr>
        <w:trPr/>
        <w:tc>
          <w:tcPr>
            <w:tcW w:w="20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title</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sz w:val="20"/>
              </w:rPr>
              <w:t xml:space="preserve">introduction all paragraphs </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ragraphs 1-7</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 w:val="20"/>
              </w:rPr>
              <w:t>methods paragraphs 4-5</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s paragraphs 5-8</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aragraph 6-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methods paragraph 7-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paragraph 9</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paragraph 9</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paragraph 9</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methods paragraph 9</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methods paragraph 9</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N/A as this was our outcome</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methods paragraph 6-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 as this was the outcome</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N/A as we did not have losses given the outcome</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able 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Table 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0"/>
              </w:rPr>
              <w:t>Results paragraph 1</w:t>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Results paragraph 1-2 and table 1</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ables and Results paragraph 1-7</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provided in tables</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 for primary outcomes which are risks</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Results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 and 2</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10</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s 1-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Provided to the journ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4T23:10:00Z</dcterms:created>
  <dc:creator>pplouffe</dc:creator>
  <dc:description/>
  <cp:keywords/>
  <dc:language>en-US</dc:language>
  <cp:lastModifiedBy>Fox, Matthew</cp:lastModifiedBy>
  <cp:lastPrinted>2007-09-19T10:02:00Z</cp:lastPrinted>
  <dcterms:modified xsi:type="dcterms:W3CDTF">2018-04-24T16:4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